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3E9385">
      <w:pPr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upplementary Tables</w:t>
      </w:r>
    </w:p>
    <w:p w14:paraId="4EF8A5B4">
      <w:pPr>
        <w:rPr>
          <w:rFonts w:hint="default" w:ascii="Times New Roman" w:hAnsi="Times New Roman" w:cs="Times New Roman"/>
          <w:lang w:val="en-US" w:eastAsia="zh-CN"/>
        </w:rPr>
      </w:pPr>
    </w:p>
    <w:p w14:paraId="4BBF499A">
      <w:pPr>
        <w:jc w:val="center"/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</w:rPr>
        <w:t xml:space="preserve">Table 1 Demographic characteristics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of annual health examination records among preschool children in Wuhua District from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</w:rPr>
        <w:t>20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18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</w:rPr>
        <w:t xml:space="preserve"> to 202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highlight w:val="none"/>
          <w:vertAlign w:val="baseline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>n=26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>246)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>, n (%)</w:t>
      </w:r>
    </w:p>
    <w:tbl>
      <w:tblPr>
        <w:tblStyle w:val="8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"/>
        <w:gridCol w:w="1010"/>
        <w:gridCol w:w="996"/>
        <w:gridCol w:w="996"/>
        <w:gridCol w:w="999"/>
        <w:gridCol w:w="1009"/>
        <w:gridCol w:w="999"/>
        <w:gridCol w:w="999"/>
        <w:gridCol w:w="999"/>
        <w:gridCol w:w="999"/>
        <w:gridCol w:w="1012"/>
        <w:gridCol w:w="1000"/>
        <w:gridCol w:w="1000"/>
        <w:gridCol w:w="1000"/>
        <w:gridCol w:w="1000"/>
        <w:gridCol w:w="1013"/>
      </w:tblGrid>
      <w:tr w14:paraId="787243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6" w:type="pct"/>
            <w:vMerge w:val="restart"/>
            <w:tcBorders>
              <w:tl2br w:val="nil"/>
              <w:tr2bl w:val="nil"/>
            </w:tcBorders>
          </w:tcPr>
          <w:p w14:paraId="5A35F329"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Ag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yrs)</w:t>
            </w:r>
          </w:p>
        </w:tc>
        <w:tc>
          <w:tcPr>
            <w:tcW w:w="1604" w:type="pct"/>
            <w:gridSpan w:val="5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6488D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Total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n=2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246)</w:t>
            </w:r>
          </w:p>
        </w:tc>
        <w:tc>
          <w:tcPr>
            <w:tcW w:w="1603" w:type="pct"/>
            <w:gridSpan w:val="5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2A74A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Boy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n=1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542)</w:t>
            </w:r>
          </w:p>
        </w:tc>
        <w:tc>
          <w:tcPr>
            <w:tcW w:w="1605" w:type="pct"/>
            <w:gridSpan w:val="5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3397E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Girl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n=1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704)</w:t>
            </w:r>
          </w:p>
        </w:tc>
      </w:tr>
      <w:tr w14:paraId="4445E3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" w:type="pct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 w14:paraId="453F6703"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6F4F9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1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n=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978)</w:t>
            </w:r>
          </w:p>
        </w:tc>
        <w:tc>
          <w:tcPr>
            <w:tcW w:w="31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6F3C2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1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n=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342)</w:t>
            </w:r>
          </w:p>
        </w:tc>
        <w:tc>
          <w:tcPr>
            <w:tcW w:w="31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E953D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2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n=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716)</w:t>
            </w:r>
          </w:p>
        </w:tc>
        <w:tc>
          <w:tcPr>
            <w:tcW w:w="31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D46C3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2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n=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033)</w:t>
            </w:r>
          </w:p>
        </w:tc>
        <w:tc>
          <w:tcPr>
            <w:tcW w:w="32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FC5B0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2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n=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77)</w:t>
            </w:r>
          </w:p>
        </w:tc>
        <w:tc>
          <w:tcPr>
            <w:tcW w:w="31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D3849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1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n=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563)</w:t>
            </w:r>
          </w:p>
        </w:tc>
        <w:tc>
          <w:tcPr>
            <w:tcW w:w="31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AE9E5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1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n=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248)</w:t>
            </w:r>
          </w:p>
        </w:tc>
        <w:tc>
          <w:tcPr>
            <w:tcW w:w="31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A89E5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2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n=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400)</w:t>
            </w:r>
          </w:p>
        </w:tc>
        <w:tc>
          <w:tcPr>
            <w:tcW w:w="31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6380E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2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n=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34)</w:t>
            </w:r>
          </w:p>
        </w:tc>
        <w:tc>
          <w:tcPr>
            <w:tcW w:w="32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7B758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2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n=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197)</w:t>
            </w:r>
          </w:p>
        </w:tc>
        <w:tc>
          <w:tcPr>
            <w:tcW w:w="32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18763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1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n=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415)</w:t>
            </w:r>
          </w:p>
        </w:tc>
        <w:tc>
          <w:tcPr>
            <w:tcW w:w="32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BFD67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1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n=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094)</w:t>
            </w:r>
          </w:p>
        </w:tc>
        <w:tc>
          <w:tcPr>
            <w:tcW w:w="32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A50C5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2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n=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316)</w:t>
            </w:r>
          </w:p>
        </w:tc>
        <w:tc>
          <w:tcPr>
            <w:tcW w:w="32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1778E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2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n=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899)</w:t>
            </w:r>
          </w:p>
        </w:tc>
        <w:tc>
          <w:tcPr>
            <w:tcW w:w="32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9E024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02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n=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980)</w:t>
            </w:r>
          </w:p>
        </w:tc>
      </w:tr>
      <w:tr w14:paraId="426E66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34DAA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.0-</w:t>
            </w:r>
          </w:p>
        </w:tc>
        <w:tc>
          <w:tcPr>
            <w:tcW w:w="32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278D9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99 </w:t>
            </w:r>
          </w:p>
          <w:p w14:paraId="5B9B9B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2.0)</w:t>
            </w:r>
          </w:p>
        </w:tc>
        <w:tc>
          <w:tcPr>
            <w:tcW w:w="31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F0277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120 </w:t>
            </w:r>
          </w:p>
          <w:p w14:paraId="3BBAE5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2.8)</w:t>
            </w:r>
          </w:p>
        </w:tc>
        <w:tc>
          <w:tcPr>
            <w:tcW w:w="31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CA040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232 </w:t>
            </w:r>
          </w:p>
          <w:p w14:paraId="11E9B2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4.9)</w:t>
            </w:r>
          </w:p>
        </w:tc>
        <w:tc>
          <w:tcPr>
            <w:tcW w:w="31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3568E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92 </w:t>
            </w:r>
          </w:p>
          <w:p w14:paraId="40893B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.5)</w:t>
            </w:r>
          </w:p>
        </w:tc>
        <w:tc>
          <w:tcPr>
            <w:tcW w:w="32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08AEB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79 </w:t>
            </w:r>
          </w:p>
          <w:p w14:paraId="6B70CC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.3)</w:t>
            </w:r>
          </w:p>
        </w:tc>
        <w:tc>
          <w:tcPr>
            <w:tcW w:w="99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96315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173B05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.9)</w:t>
            </w:r>
          </w:p>
        </w:tc>
        <w:tc>
          <w:tcPr>
            <w:tcW w:w="99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B2D5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7CF2F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2.4)</w:t>
            </w:r>
          </w:p>
        </w:tc>
        <w:tc>
          <w:tcPr>
            <w:tcW w:w="99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6B2BC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1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657C2E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5.0)</w:t>
            </w:r>
          </w:p>
        </w:tc>
        <w:tc>
          <w:tcPr>
            <w:tcW w:w="99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6324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2F1367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.2)</w:t>
            </w:r>
          </w:p>
        </w:tc>
        <w:tc>
          <w:tcPr>
            <w:tcW w:w="101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F6113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23133F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.5)</w:t>
            </w:r>
          </w:p>
        </w:tc>
        <w:tc>
          <w:tcPr>
            <w:tcW w:w="10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DF58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13BBD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2.1)</w:t>
            </w:r>
          </w:p>
        </w:tc>
        <w:tc>
          <w:tcPr>
            <w:tcW w:w="10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C819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3759B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3.1)</w:t>
            </w:r>
          </w:p>
        </w:tc>
        <w:tc>
          <w:tcPr>
            <w:tcW w:w="10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946BC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1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3D8ABA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4.8)</w:t>
            </w:r>
          </w:p>
        </w:tc>
        <w:tc>
          <w:tcPr>
            <w:tcW w:w="10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AEE4F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0133EC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.8)</w:t>
            </w:r>
          </w:p>
        </w:tc>
        <w:tc>
          <w:tcPr>
            <w:tcW w:w="101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1072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31A904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.0)</w:t>
            </w:r>
          </w:p>
        </w:tc>
      </w:tr>
      <w:tr w14:paraId="4DABCC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948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3.5-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5280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586 </w:t>
            </w:r>
          </w:p>
          <w:p w14:paraId="2A8317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1.8)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175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352 </w:t>
            </w:r>
          </w:p>
          <w:p w14:paraId="3F218E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8.1)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1EE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648 </w:t>
            </w:r>
          </w:p>
          <w:p w14:paraId="6BCDA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3.7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7962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564 </w:t>
            </w:r>
          </w:p>
          <w:p w14:paraId="6DE43E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9.4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D715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482 </w:t>
            </w:r>
          </w:p>
          <w:p w14:paraId="5D1DDA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7.8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06EF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2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49AA8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1.1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1F2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1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371AAF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7.7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3E4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3584B3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3.6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0E51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2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064D2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9.1)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F15D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2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6DF5C2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7.9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F35C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663F3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2.5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9084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1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0A90D1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8.5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5F98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4936BC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3.9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84BF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2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7AACB9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9.6)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B17A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2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23035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7.7)</w:t>
            </w:r>
          </w:p>
        </w:tc>
      </w:tr>
      <w:tr w14:paraId="43DBF4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3360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.0-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19DB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673 </w:t>
            </w:r>
          </w:p>
          <w:p w14:paraId="64126C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3.5)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4526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665 </w:t>
            </w:r>
          </w:p>
          <w:p w14:paraId="6023CA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5.3)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E0EF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708 </w:t>
            </w:r>
          </w:p>
          <w:p w14:paraId="42B3B3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5.0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6F3C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1,036 (17.2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7B0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885 </w:t>
            </w:r>
          </w:p>
          <w:p w14:paraId="70F75D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4.3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98F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111B33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3.1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C7D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53E714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EC0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7F4E9F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5.6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DCE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5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59BDB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6.6)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F13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4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  <w:woUserID w:val="3"/>
              </w:rPr>
              <w:t xml:space="preserve"> </w:t>
            </w:r>
          </w:p>
          <w:p w14:paraId="1DBBE1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4.2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D8E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265651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4.0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132E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2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232B3F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4.3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62F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53A17B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4.4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D8C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5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6AFB9C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7.8)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A873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4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7551B9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4.5)</w:t>
            </w:r>
          </w:p>
        </w:tc>
      </w:tr>
      <w:tr w14:paraId="7EE9A6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8118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.5-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33D6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739 </w:t>
            </w:r>
          </w:p>
          <w:p w14:paraId="05E5DB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4.8)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0530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858 </w:t>
            </w:r>
          </w:p>
          <w:p w14:paraId="247D32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9.8)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94F4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486 </w:t>
            </w:r>
          </w:p>
          <w:p w14:paraId="25DAC8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0.3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D3F9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1,260 (20.9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EB86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959 </w:t>
            </w:r>
          </w:p>
          <w:p w14:paraId="1BC1A1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5.5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C9B1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3C0ED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5.5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15D2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4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3658C2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9.3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596C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2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119AA0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0.0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8BA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6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2F8F5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21.3)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0026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4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4566C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4.7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5410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2FD5A5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4.1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16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4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6EA94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20.2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69BF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2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  <w:woUserID w:val="3"/>
              </w:rPr>
              <w:t xml:space="preserve"> </w:t>
            </w:r>
          </w:p>
          <w:p w14:paraId="1F243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0.6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D3BC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5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4921F9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20.5)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95A0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4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346D1E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6.4)</w:t>
            </w:r>
          </w:p>
        </w:tc>
      </w:tr>
      <w:tr w14:paraId="315106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CFC4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5.0-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7610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706 </w:t>
            </w:r>
          </w:p>
          <w:p w14:paraId="7DAEA6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4.2)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1742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643 </w:t>
            </w:r>
          </w:p>
          <w:p w14:paraId="15D143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4.8)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68E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581 </w:t>
            </w:r>
          </w:p>
          <w:p w14:paraId="5F3DAF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2.3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68E6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969 </w:t>
            </w:r>
          </w:p>
          <w:p w14:paraId="4EF5D3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6.1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793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1,123 </w:t>
            </w:r>
          </w:p>
          <w:p w14:paraId="260C90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8.2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4881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2A945E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4.2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C65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  <w:woUserID w:val="3"/>
              </w:rPr>
              <w:t xml:space="preserve"> </w:t>
            </w:r>
          </w:p>
          <w:p w14:paraId="057B79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4.6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9C7E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2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6F7F8B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2.3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518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5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  <w:woUserID w:val="3"/>
              </w:rPr>
              <w:t xml:space="preserve"> </w:t>
            </w:r>
          </w:p>
          <w:p w14:paraId="46EAFF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6.5)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76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5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11CA99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7.7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EBE8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36B3A2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4.2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2E0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63D8F3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5.0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1682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2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348D1D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2.3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E961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4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17B34E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5.6)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0B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5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50D032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8.7)</w:t>
            </w:r>
          </w:p>
        </w:tc>
      </w:tr>
      <w:tr w14:paraId="023184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5B8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5.5-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923A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966 </w:t>
            </w:r>
          </w:p>
          <w:p w14:paraId="4B853B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9.4)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BB0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661 </w:t>
            </w:r>
          </w:p>
          <w:p w14:paraId="0E198B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5.2)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B5F1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916 </w:t>
            </w:r>
          </w:p>
          <w:p w14:paraId="0DD98D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9.4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ADC2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656 </w:t>
            </w:r>
          </w:p>
          <w:p w14:paraId="763B57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0.9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EAF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1,307 </w:t>
            </w:r>
          </w:p>
          <w:p w14:paraId="5B68CF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21.2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0C12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5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328E7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9.7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6F9E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6AF70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5CE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4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  <w:woUserID w:val="3"/>
              </w:rPr>
              <w:t xml:space="preserve"> </w:t>
            </w:r>
          </w:p>
          <w:p w14:paraId="36763A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9.1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502E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  <w:woUserID w:val="3"/>
              </w:rPr>
              <w:t xml:space="preserve"> </w:t>
            </w:r>
          </w:p>
          <w:p w14:paraId="5557A5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1.0)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F513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6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7EE4EF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21.6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C073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4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74CFD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9.0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719E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0FC3B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5.4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33E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4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67757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9.7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FEB1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3454EC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0.7)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55E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6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6375B2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20.7)</w:t>
            </w:r>
          </w:p>
        </w:tc>
      </w:tr>
      <w:tr w14:paraId="1212C0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B15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.0-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CFC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845 </w:t>
            </w:r>
          </w:p>
          <w:p w14:paraId="330B4F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7.0)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D3B5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603 </w:t>
            </w:r>
          </w:p>
          <w:p w14:paraId="6B2B6A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3.9)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812C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771 </w:t>
            </w:r>
          </w:p>
          <w:p w14:paraId="645907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6.4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8025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836 </w:t>
            </w:r>
          </w:p>
          <w:p w14:paraId="5D7CE1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3.9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F03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1,018 </w:t>
            </w:r>
          </w:p>
          <w:p w14:paraId="376DDA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6.5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D6F1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4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3E2897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6.6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9C46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  <w:woUserID w:val="3"/>
              </w:rPr>
              <w:t xml:space="preserve"> </w:t>
            </w:r>
          </w:p>
          <w:p w14:paraId="2E48FB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4.1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DCD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5E6171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6.0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5D3C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4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41601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4.3)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EA5B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5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4A13BA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7.0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6E09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4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22EBA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7.3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3042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2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02F602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3.6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5AD2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02328C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6.7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B2C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6CE6C1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3.4)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747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4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  <w:woUserID w:val="3"/>
              </w:rPr>
              <w:t xml:space="preserve"> </w:t>
            </w:r>
          </w:p>
          <w:p w14:paraId="6F7FF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5.9)</w:t>
            </w:r>
          </w:p>
        </w:tc>
      </w:tr>
      <w:tr w14:paraId="44D89B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7973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.5-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410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364 </w:t>
            </w:r>
          </w:p>
          <w:p w14:paraId="619F2E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7.3)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22D3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440 </w:t>
            </w:r>
          </w:p>
          <w:p w14:paraId="1643EB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0.1)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CC8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374 </w:t>
            </w:r>
          </w:p>
          <w:p w14:paraId="213CBF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7.9)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E59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620 </w:t>
            </w:r>
          </w:p>
          <w:p w14:paraId="368DC6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10.3)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056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324 </w:t>
            </w:r>
          </w:p>
          <w:p w14:paraId="6B869C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(5.2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C10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72FB28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7.8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1754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2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24C0AD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0.4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91B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2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  <w:woUserID w:val="3"/>
              </w:rPr>
              <w:t xml:space="preserve"> </w:t>
            </w:r>
          </w:p>
          <w:p w14:paraId="737CA8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8.3)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C036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29742C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0.0)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D8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1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63B51A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5.3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902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1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074D3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6.7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311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2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377365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9.8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D78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1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5574D7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7.5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6FFA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3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10E54C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10.6)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EEB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1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 xml:space="preserve"> </w:t>
            </w:r>
          </w:p>
          <w:p w14:paraId="5E6668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  <w:woUserID w:val="3"/>
              </w:rPr>
              <w:t>(5.2)</w:t>
            </w:r>
          </w:p>
        </w:tc>
      </w:tr>
    </w:tbl>
    <w:p w14:paraId="2EC85A64">
      <w:pPr>
        <w:jc w:val="both"/>
        <w:rPr>
          <w:rFonts w:hint="default" w:ascii="Times New Roman" w:hAnsi="Times New Roman" w:eastAsia="宋体" w:cs="Times New Roman"/>
          <w:color w:val="auto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1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color w:val="auto"/>
          <w:szCs w:val="21"/>
          <w:lang w:val="en-US" w:eastAsia="zh-CN"/>
        </w:rPr>
        <w:t xml:space="preserve"> the number of annual health examination records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.</w:t>
      </w:r>
    </w:p>
    <w:p w14:paraId="11DB72B4">
      <w:pPr>
        <w:jc w:val="center"/>
        <w:rPr>
          <w:rFonts w:hint="default" w:ascii="Times New Roman" w:hAnsi="Times New Roman" w:eastAsia="宋体" w:cs="Times New Roman"/>
          <w:color w:val="0000FF"/>
          <w:szCs w:val="21"/>
        </w:rPr>
      </w:pPr>
    </w:p>
    <w:p w14:paraId="3A886C45">
      <w:pPr>
        <w:jc w:val="center"/>
        <w:rPr>
          <w:rFonts w:hint="default" w:ascii="Times New Roman" w:hAnsi="Times New Roman" w:eastAsia="宋体" w:cs="Times New Roman"/>
          <w:color w:val="0000FF"/>
          <w:szCs w:val="21"/>
        </w:rPr>
      </w:pPr>
    </w:p>
    <w:p w14:paraId="3EBBF630">
      <w:pPr>
        <w:rPr>
          <w:rFonts w:hint="default" w:ascii="Times New Roman" w:hAnsi="Times New Roman" w:eastAsia="宋体" w:cs="Times New Roman"/>
          <w:color w:val="0000FF"/>
          <w:szCs w:val="21"/>
        </w:rPr>
      </w:pPr>
      <w:r>
        <w:rPr>
          <w:rFonts w:hint="default" w:ascii="Times New Roman" w:hAnsi="Times New Roman" w:eastAsia="宋体" w:cs="Times New Roman"/>
          <w:color w:val="0000FF"/>
          <w:szCs w:val="21"/>
        </w:rPr>
        <w:br w:type="page"/>
      </w:r>
    </w:p>
    <w:p w14:paraId="1A53DBC5">
      <w:pPr>
        <w:jc w:val="center"/>
        <w:rPr>
          <w:rFonts w:hint="default" w:ascii="Times New Roman" w:hAnsi="Times New Roman" w:eastAsia="宋体" w:cs="Times New Roman"/>
          <w:color w:val="auto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2 S</w:t>
      </w:r>
      <w:r>
        <w:rPr>
          <w:rFonts w:hint="default" w:ascii="Times New Roman" w:hAnsi="Times New Roman" w:eastAsia="宋体" w:cs="Times New Roman"/>
          <w:color w:val="auto"/>
          <w:szCs w:val="21"/>
        </w:rPr>
        <w:t>ex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Cs w:val="21"/>
        </w:rPr>
        <w:t xml:space="preserve"> and age-stratified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color w:val="auto"/>
          <w:szCs w:val="21"/>
        </w:rPr>
        <w:t>omparison of height</w:t>
      </w:r>
      <w:r>
        <w:rPr>
          <w:rFonts w:hint="eastAsia" w:ascii="Times New Roman" w:hAnsi="Times New Roman" w:eastAsia="宋体" w:cs="Times New Roman"/>
          <w:color w:val="auto"/>
          <w:szCs w:val="21"/>
          <w:lang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szCs w:val="21"/>
        </w:rPr>
        <w:t>weight</w:t>
      </w:r>
      <w:r>
        <w:rPr>
          <w:rFonts w:hint="eastAsia" w:ascii="Times New Roman" w:hAnsi="Times New Roman" w:eastAsia="宋体" w:cs="Times New Roman"/>
          <w:color w:val="auto"/>
          <w:szCs w:val="21"/>
          <w:lang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szCs w:val="21"/>
        </w:rPr>
        <w:t xml:space="preserve">and BMI </w:t>
      </w:r>
      <w:r>
        <w:rPr>
          <w:rFonts w:hint="default" w:ascii="Times New Roman" w:hAnsi="Times New Roman" w:eastAsia="宋体" w:cs="Times New Roman"/>
          <w:color w:val="auto"/>
          <w:szCs w:val="21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cross</w:t>
      </w:r>
      <w:r>
        <w:rPr>
          <w:rFonts w:hint="default" w:ascii="Times New Roman" w:hAnsi="Times New Roman" w:eastAsia="宋体" w:cs="Times New Roman"/>
          <w:color w:val="auto"/>
          <w:szCs w:val="21"/>
          <w:lang w:val="en-US" w:eastAsia="zh-CN"/>
        </w:rPr>
        <w:t xml:space="preserve"> five years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 xml:space="preserve"> in the full analytic dataset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>n=26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>246)</w:t>
      </w:r>
    </w:p>
    <w:tbl>
      <w:tblPr>
        <w:tblStyle w:val="8"/>
        <w:tblW w:w="499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"/>
        <w:gridCol w:w="1049"/>
        <w:gridCol w:w="1274"/>
        <w:gridCol w:w="1923"/>
        <w:gridCol w:w="1923"/>
        <w:gridCol w:w="1848"/>
        <w:gridCol w:w="1221"/>
        <w:gridCol w:w="1405"/>
        <w:gridCol w:w="2251"/>
        <w:gridCol w:w="2093"/>
      </w:tblGrid>
      <w:tr w14:paraId="20ECAB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5A01A4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ge</w:t>
            </w:r>
          </w:p>
        </w:tc>
        <w:tc>
          <w:tcPr>
            <w:tcW w:w="336" w:type="pct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6DB099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Year</w:t>
            </w:r>
          </w:p>
        </w:tc>
        <w:tc>
          <w:tcPr>
            <w:tcW w:w="2232" w:type="pct"/>
            <w:gridSpan w:val="4"/>
            <w:tcBorders>
              <w:top w:val="single" w:color="auto" w:sz="12" w:space="0"/>
              <w:bottom w:val="single" w:color="000000" w:sz="4" w:space="0"/>
            </w:tcBorders>
            <w:vAlign w:val="center"/>
          </w:tcPr>
          <w:p w14:paraId="10DF92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Boy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n=1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542)</w:t>
            </w:r>
          </w:p>
        </w:tc>
        <w:tc>
          <w:tcPr>
            <w:tcW w:w="2232" w:type="pct"/>
            <w:gridSpan w:val="4"/>
            <w:tcBorders>
              <w:top w:val="single" w:color="auto" w:sz="12" w:space="0"/>
              <w:bottom w:val="single" w:color="000000" w:sz="4" w:space="0"/>
            </w:tcBorders>
            <w:vAlign w:val="center"/>
          </w:tcPr>
          <w:p w14:paraId="3B0E73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Girl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n=1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704)</w:t>
            </w:r>
          </w:p>
        </w:tc>
      </w:tr>
      <w:tr w14:paraId="14698D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vMerge w:val="continue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 w14:paraId="4D1C63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vMerge w:val="continue"/>
            <w:tcBorders>
              <w:top w:val="nil"/>
              <w:bottom w:val="single" w:color="000000" w:sz="4" w:space="0"/>
              <w:tl2br w:val="nil"/>
              <w:tr2bl w:val="nil"/>
            </w:tcBorders>
            <w:vAlign w:val="center"/>
          </w:tcPr>
          <w:p w14:paraId="0EAE12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08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DD993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Records, n</w:t>
            </w:r>
          </w:p>
        </w:tc>
        <w:tc>
          <w:tcPr>
            <w:tcW w:w="616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53F9CA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Height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cm)</w:t>
            </w:r>
          </w:p>
        </w:tc>
        <w:tc>
          <w:tcPr>
            <w:tcW w:w="616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42298E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Weight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kg)</w:t>
            </w:r>
          </w:p>
        </w:tc>
        <w:tc>
          <w:tcPr>
            <w:tcW w:w="592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4FED34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BMI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kg/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391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6E44C1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Records, n</w:t>
            </w:r>
          </w:p>
        </w:tc>
        <w:tc>
          <w:tcPr>
            <w:tcW w:w="450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162BF5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Height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cm)</w:t>
            </w:r>
          </w:p>
        </w:tc>
        <w:tc>
          <w:tcPr>
            <w:tcW w:w="721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35EFF8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Weigh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kg)</w:t>
            </w:r>
          </w:p>
        </w:tc>
        <w:tc>
          <w:tcPr>
            <w:tcW w:w="669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650CB0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BMI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kg/m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)</w:t>
            </w:r>
          </w:p>
        </w:tc>
      </w:tr>
      <w:tr w14:paraId="44A980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245990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0-</w:t>
            </w:r>
          </w:p>
        </w:tc>
        <w:tc>
          <w:tcPr>
            <w:tcW w:w="336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30497A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Total</w:t>
            </w:r>
          </w:p>
        </w:tc>
        <w:tc>
          <w:tcPr>
            <w:tcW w:w="408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0C72AA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11</w:t>
            </w:r>
          </w:p>
        </w:tc>
        <w:tc>
          <w:tcPr>
            <w:tcW w:w="616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598299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97.94</w:t>
            </w: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lang w:val="en-US"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90</w:t>
            </w:r>
          </w:p>
        </w:tc>
        <w:tc>
          <w:tcPr>
            <w:tcW w:w="616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535A59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67 ± 1.58</w:t>
            </w:r>
          </w:p>
        </w:tc>
        <w:tc>
          <w:tcPr>
            <w:tcW w:w="59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29F932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27 ± 1.13</w:t>
            </w:r>
          </w:p>
        </w:tc>
        <w:tc>
          <w:tcPr>
            <w:tcW w:w="391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B672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311</w:t>
            </w:r>
          </w:p>
        </w:tc>
        <w:tc>
          <w:tcPr>
            <w:tcW w:w="450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2925AB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96.83 ± 3.83</w:t>
            </w:r>
          </w:p>
        </w:tc>
        <w:tc>
          <w:tcPr>
            <w:tcW w:w="721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043410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07 ± 1.65</w:t>
            </w:r>
          </w:p>
        </w:tc>
        <w:tc>
          <w:tcPr>
            <w:tcW w:w="669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A1CEC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97 ± 1.07</w:t>
            </w:r>
          </w:p>
        </w:tc>
      </w:tr>
      <w:tr w14:paraId="25E88D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4002B1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07E0E8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18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238B11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4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AB61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98.05</w:t>
            </w: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lang w:val="en-US"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8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12DD4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73 ± 1.44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4CE1CE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30 ± 0.90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05F3D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50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03CC48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97.03 ± 4.11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5E5FB5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59 ± 1.74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58866D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44 ± 0.90</w:t>
            </w:r>
          </w:p>
        </w:tc>
      </w:tr>
      <w:tr w14:paraId="155EB0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4FBF34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4750C5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19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504A95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5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8510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97.18</w:t>
            </w: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lang w:val="en-US"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.6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D3115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64 ± 1.97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4E211D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46 ± 1.37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5BB07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64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2786B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95.53 ± 4.00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66913D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3.59 ± 1.42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47CDE8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87 ± 1.08</w:t>
            </w:r>
          </w:p>
        </w:tc>
      </w:tr>
      <w:tr w14:paraId="74E71B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3DF42E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473B53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20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09271B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12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EDCD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97.69</w:t>
            </w: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lang w:val="en-US"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6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14ADC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50 ± 1.50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0BC7D1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18 ± 1.19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42289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113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69A8B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96.85 ± 3.67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26414E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3.99 ± 1.67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551355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88 ± 1.11</w:t>
            </w:r>
          </w:p>
        </w:tc>
      </w:tr>
      <w:tr w14:paraId="4ED212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4FB7F3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1E0741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21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51F465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EAD7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99.24</w:t>
            </w: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lang w:val="en-US"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9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05E14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77 ± 1.44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33B01B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97 ± 0.73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4423B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53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7E740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97.81 ± 3.66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291F7F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15 ± 1.71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0E32D3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75 ± 1.10</w:t>
            </w:r>
          </w:p>
        </w:tc>
      </w:tr>
      <w:tr w14:paraId="0876E4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1CA940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0EB0E6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2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260761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4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ECB3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.27 ± 3.5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62B7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.00 ± 1.56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30DC5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.51 ± 1.08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361D72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1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7D85A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97.53 ± 3.23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693073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43 ± 1.49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54A6EE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13 ± 0.89</w:t>
            </w:r>
          </w:p>
        </w:tc>
      </w:tr>
      <w:tr w14:paraId="4AEA94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03C7A7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52E22F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F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valu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30B1D1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D68B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83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9020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953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3FFF6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861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7870D5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72B6C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119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53E70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152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732DE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674</w:t>
            </w:r>
          </w:p>
        </w:tc>
      </w:tr>
      <w:tr w14:paraId="7A3E2C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41248D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612C15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valu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1A7056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EAFE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12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43EB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434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3DB95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117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6267E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0BAA4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  <w:t>0.015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5AA1B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  <w:t>0.015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37EDF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  <w:t>0.006</w:t>
            </w:r>
          </w:p>
        </w:tc>
      </w:tr>
      <w:tr w14:paraId="7AA838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62B00D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5-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4EF259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Total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43D585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2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623A4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1.97 ± 3.7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01CAE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90 ± 1.83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219249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26 ± 1.13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6C423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309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51703F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0.74 ± 3.79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773A5D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27 ± 1.72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618D2E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02 ± 1.13</w:t>
            </w:r>
          </w:p>
        </w:tc>
      </w:tr>
      <w:tr w14:paraId="73DA49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73092A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18FC7A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18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7AC51F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28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6B705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1.96 ± 3.6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A0CFD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83 ± 1.81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355AA0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20 ± 1.19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63405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02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49D008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0.70 ± 3.93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697B31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25 ± 1.72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030EC1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01 ± 1.13</w:t>
            </w:r>
          </w:p>
        </w:tc>
      </w:tr>
      <w:tr w14:paraId="5AB4E0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5BAEC2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413D25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19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3A28AE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17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93F79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2.69 ± 3.7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72D7D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6.16 ± 1.67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10BFB0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29 ± 0.96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793C0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179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09915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0.74 ± 3.91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23B4C6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34 ± 1.77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292DED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08 ± 1.10</w:t>
            </w:r>
          </w:p>
        </w:tc>
      </w:tr>
      <w:tr w14:paraId="71C683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2AFF35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2DFE83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20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7D9340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2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325B3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1.84 ± 3.9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70785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6.00 ± 1.98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420145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39 ± 1.23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22042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22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70E0C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0.54 ± 3.51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2B80CD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23 ± 1.63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14BC1B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05 ± 1.14</w:t>
            </w:r>
          </w:p>
        </w:tc>
      </w:tr>
      <w:tr w14:paraId="6B874B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626876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02709C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21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5B93C6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28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7497A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1.84 ± 3.8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1684C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64 ± 1.68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239904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05 ± 1.00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51104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278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7A8D2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0.90 ± 4.00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3A7B7E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24 ± 1.91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2D82EA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92 ± 1.18</w:t>
            </w:r>
          </w:p>
        </w:tc>
      </w:tr>
      <w:tr w14:paraId="025A28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797441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6B1A05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2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3AF3D4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25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CACC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1.79 ± 3.8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F42A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.94 ± 1.88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704D7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.34 ± 1.17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373490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228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370A7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0.85 ± 3.64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7349CA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34 ± 1.55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54FC5F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06 ± 1.06</w:t>
            </w:r>
          </w:p>
        </w:tc>
      </w:tr>
      <w:tr w14:paraId="5747ED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44CB5B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0E7913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F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valu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2060E5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0103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88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4E01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.661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7F948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984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13A542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7A1CF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400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0B1B0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229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13398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759</w:t>
            </w:r>
          </w:p>
        </w:tc>
      </w:tr>
      <w:tr w14:paraId="1D2F17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0A80B5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39EA24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valu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570B4D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A634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11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4207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  <w:t>0.031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30F03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  <w:t>0.003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3C757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7E141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809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7F6C5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922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229A0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552</w:t>
            </w:r>
          </w:p>
        </w:tc>
      </w:tr>
      <w:tr w14:paraId="7592A0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01552E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.0-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1497EC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Total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188D64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04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FEC1E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4.82 ± 4.0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AB4E7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6.69 ± 2.01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3678C119">
            <w:pPr>
              <w:keepNext w:val="0"/>
              <w:keepLines w:val="0"/>
              <w:pageBreakBefore w:val="0"/>
              <w:widowControl w:val="0"/>
              <w:tabs>
                <w:tab w:val="left" w:pos="523"/>
                <w:tab w:val="center" w:pos="976"/>
              </w:tabs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15 ± 1.16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30028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919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4EE824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3.83 ± 4.01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56CA1A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6.12 ± 1.87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5B8572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92 ± 1.12</w:t>
            </w:r>
          </w:p>
        </w:tc>
      </w:tr>
      <w:tr w14:paraId="651C21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0154C1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118796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18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27D9CD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3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F6472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4.69 ± 3.9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137F5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6.59 ± 1.91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3AC55A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10 ± 1.09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4CDF5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38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4171A5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3.84 ± 4.00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37C967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6.18 ± 1.93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6639C2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98 ± 1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1</w:t>
            </w:r>
          </w:p>
        </w:tc>
      </w:tr>
      <w:tr w14:paraId="59DEAE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5F0AC5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0AA037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19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37703D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6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B61B3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4.87 ± 4.0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045CD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6.73 ± 1.97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1C1E26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18 ± 1.13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42B83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299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60BEE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3.67 ± 4.07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5A7CC0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6.05 ± 1.93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11CE4B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90 ± 1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3</w:t>
            </w:r>
          </w:p>
        </w:tc>
      </w:tr>
      <w:tr w14:paraId="76190F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5ADE7C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47ACAF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20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141B95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7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A3B96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4.62 ± 4.0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B41DF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6.64 ± 2.27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26E39A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15 ± 1.30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3D098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33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07A74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3.60 ± 4.23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4F3424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6.00 ± 1.76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75B493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88 ± 1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5</w:t>
            </w:r>
          </w:p>
        </w:tc>
      </w:tr>
      <w:tr w14:paraId="15D678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17BBD2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376A59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21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7A250B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51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55A33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5.12 ± 3.8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093D4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6.71 ± 1.97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1B887A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09 ± 1.16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2482E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517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5365D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3.96 ± 3.84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26CA31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99 ± 1.73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04AAC9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77 ± 1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4</w:t>
            </w:r>
          </w:p>
        </w:tc>
      </w:tr>
      <w:tr w14:paraId="702C88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6BEB64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15D04E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2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4BF448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45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EEE2D1E">
            <w:pPr>
              <w:keepNext w:val="0"/>
              <w:keepLines w:val="0"/>
              <w:widowControl/>
              <w:suppressLineNumbers w:val="0"/>
              <w:tabs>
                <w:tab w:val="center" w:pos="1070"/>
                <w:tab w:val="right" w:pos="2020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4.69 ± 4.0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FC57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.72 ± 1.92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08D16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.23 ± 1.12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2C5122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432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04B2B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3.97 ± 3.98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0C125A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6.35 ± 1.99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1ECCF6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09 ± 1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</w:p>
        </w:tc>
      </w:tr>
      <w:tr w14:paraId="346CD5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7FEEF0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0329FF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F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valu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52297A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E56E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19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1D69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363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028AA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082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1146EA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3DA2E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669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6FCFC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.831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4A849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5.151</w:t>
            </w:r>
          </w:p>
        </w:tc>
      </w:tr>
      <w:tr w14:paraId="3BEF4F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1330E9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4D4743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valu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18ECAA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4D4F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31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1211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835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78DC1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364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1B6282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0F680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614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3EF59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  <w:t>0.023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6DD17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 w14:paraId="3EABBB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0550FC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.5-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238C8A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Total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6AA67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21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9F194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8.39 ± 4.2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ABF5C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7.86 ± 2.31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04E278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15 ± 1.24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6AA75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92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03C18E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7.66 ± 4.19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50AB8B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7.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± 2.26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798551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95 ± 1.28</w:t>
            </w:r>
          </w:p>
        </w:tc>
      </w:tr>
      <w:tr w14:paraId="2DF660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27A63C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0B1C1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18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00FEC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9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602E5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8.48 ± 4.17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CADD7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7.84 ± 2.30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68EC53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12 ± 1.23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295C5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41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214EAB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7.57 ± 4.07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6C3225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7.31 ± 2.16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76B8C1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92 ± 1.19</w:t>
            </w:r>
          </w:p>
        </w:tc>
      </w:tr>
      <w:tr w14:paraId="4FE8AE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0F73AB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300276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19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4295D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43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491F1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8.33 ± 4.1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34D9F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7.78 ± 2.11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78B89E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12 ± 1.23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05509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424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1E656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7.53 ± 4.01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4B03C8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7.35 ± 2.08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67636E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97 ± 1.28</w:t>
            </w:r>
          </w:p>
        </w:tc>
      </w:tr>
      <w:tr w14:paraId="7A9B9C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2E53DC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7BA289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20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3B206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24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713F6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8.18 ± 4.5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6D067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7.89 ± 2.53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18AE78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23 ± 1.42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324E92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246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67471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7.82 ± 4.61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2658A0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7.39 ± 2.76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5243D4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88 ± 1.46</w:t>
            </w:r>
          </w:p>
        </w:tc>
      </w:tr>
      <w:tr w14:paraId="2279F9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39899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27BDB9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21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6B587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667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B3B1B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8.65 ± 4.3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688D2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7.92 ± 2.41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0FC4CD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12 ± 1.26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557A82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593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23370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7.93 ± 4.09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574440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7.32 ± 2.12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42262B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83 ± 1.16</w:t>
            </w:r>
          </w:p>
        </w:tc>
      </w:tr>
      <w:tr w14:paraId="6C1BFC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5F1573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2562C2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2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561B17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47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AAE8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8.12 ± 4.2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BAF7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 ± 2.22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6725F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.22 ± 1.15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07D21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88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5FAE9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7.40 ± 4.30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002964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7.52 ± 2.37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2A295A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14 ± 1.36</w:t>
            </w:r>
          </w:p>
        </w:tc>
      </w:tr>
      <w:tr w14:paraId="270769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2D4902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5D1582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F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valu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3E1FA3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DD1C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29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B013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260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70EDA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819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0AAF82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399B3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307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5D2A9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713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0B68F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.467</w:t>
            </w:r>
          </w:p>
        </w:tc>
      </w:tr>
      <w:tr w14:paraId="590DD7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28FFFA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5D34A4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valu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684D9D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D2F9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27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0A5B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904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10A7B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513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207D0B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32B37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265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15AD4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583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6BD10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  <w:t>0.001</w:t>
            </w:r>
          </w:p>
        </w:tc>
      </w:tr>
      <w:tr w14:paraId="38D800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70459F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5.0-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7445FA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Total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4796C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7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AF0AA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1.90 ± 4.37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1B62F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9.14 ± 2.62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43C922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24 ± 1.38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00CF9B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949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1FD875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0.97 ± 4.40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4DCD02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8.46 ± 2.50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670B40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95 ± 1.34</w:t>
            </w:r>
          </w:p>
        </w:tc>
      </w:tr>
      <w:tr w14:paraId="06265F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37152C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63221F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18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6F7B8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6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69B80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1.88 ± 4.4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9D318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9.15 ± 2.60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4BF2F4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25 ± 1.32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566BD5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42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0C36C1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1.02 ± 4.63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45C376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8.55 ± 2.75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4FE51F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99 ± 1.39</w:t>
            </w:r>
          </w:p>
        </w:tc>
      </w:tr>
      <w:tr w14:paraId="1145F0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10A565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5C8563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19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6F86C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2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8258D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1.91 ± 4.3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5CDB5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9.09 ± 2.59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436FB7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19 ± 1.36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502B3B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14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2B004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1.20 ± 4.30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68230A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8.62 ± 2.35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0C6A1D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02 ± 1.33</w:t>
            </w:r>
          </w:p>
        </w:tc>
      </w:tr>
      <w:tr w14:paraId="467D16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5CE0E4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5DBC81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20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6666E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29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8B072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2.15 ± 4.4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DF350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9.31 ± 2.71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3BCFEB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31 ± 1.48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638DE7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28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3D475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1.17 ± 4.13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465725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8.36 ± 2.39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751670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81 ± 1.33</w:t>
            </w:r>
          </w:p>
        </w:tc>
      </w:tr>
      <w:tr w14:paraId="5914AB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3F3C28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1FA966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21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7EC61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51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E8AF5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1.88 ± 4.4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5362E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8.97 ± 2.60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3DB7E1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11 ± 1.30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580ACB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451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2D685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0.99 ± 4.65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09603F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8.30 ± 2.57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6FBB48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80 ± 1.33</w:t>
            </w:r>
          </w:p>
        </w:tc>
      </w:tr>
      <w:tr w14:paraId="4F6E2B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077672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014939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2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3600EC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56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CB27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1.79 ± 4.2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624C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.22 ± 2.61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37DD9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.34 ± 1.44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17B0B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57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43D7F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0.68 ± 4.24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612B5A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8.51 ± 2.40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308538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07 ± 1.31</w:t>
            </w:r>
          </w:p>
        </w:tc>
      </w:tr>
      <w:tr w14:paraId="659A54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31167C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2316B6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F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valu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461294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EBE7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32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A21E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020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6E24B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.187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2F5F14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2B12F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978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2165B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070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4220C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607</w:t>
            </w:r>
          </w:p>
        </w:tc>
      </w:tr>
      <w:tr w14:paraId="46CBF5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35D3F2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440CEB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valu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7EDD2D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5EFF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85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50FF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396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59F8E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068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1FC35D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3C856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418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1F36D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370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636CE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  <w:t>0.006</w:t>
            </w:r>
          </w:p>
        </w:tc>
      </w:tr>
      <w:tr w14:paraId="287348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61A73C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5.5-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1697F5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Total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58E4A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33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630D4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5.46 ± 4.6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62A82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.65 ± 3.13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531A05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43 ± 1.58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0D37DB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167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35700F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4.46 ± 4.59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10F662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9.77 ± 2.80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3BBC9D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04 ± 1.44</w:t>
            </w:r>
          </w:p>
        </w:tc>
      </w:tr>
      <w:tr w14:paraId="5A2364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540B85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500FA9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18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5E7F9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50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4848C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5.39 ± 4.4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ED1B1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.50 ± 2.88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70CD0D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35 ± 1.49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0AEBE8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460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211E26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4.41 ± 4.72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3F9734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9.82 ± 2.83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055853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09 ± 1.45</w:t>
            </w:r>
          </w:p>
        </w:tc>
      </w:tr>
      <w:tr w14:paraId="594D11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2EDFA9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2F63DE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19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22010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3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87388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5.27 ± 4.6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1E7B4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.45 ± 3.13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69B992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32 ± 1.53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2550BF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22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17E80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4.51 ± 4.44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341DED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9.66 ± 2.67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05CEC7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94 ± 1.32</w:t>
            </w:r>
          </w:p>
        </w:tc>
      </w:tr>
      <w:tr w14:paraId="17D902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33359B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486CF0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20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65AD8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45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F25F0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5.55 ± 4.6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41337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.69 ± 3.28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65B807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43 ± 1.72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0A7051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457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09731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4.28 ± 4.71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0DCFB7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9.52 ± 2.83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5E3EE3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90 ± 1.49</w:t>
            </w:r>
          </w:p>
        </w:tc>
      </w:tr>
      <w:tr w14:paraId="42ED0C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1F8168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178DF5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21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20FC8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4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3EE32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6.19 ± 4.77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5BBD5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.88 ± 3.01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197D17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41 ± 1.44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281404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11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53EC3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4.82 ± 4.83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1A796F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9.79 ± 2.99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22A955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94 ± 1.45</w:t>
            </w:r>
          </w:p>
        </w:tc>
      </w:tr>
      <w:tr w14:paraId="57A803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5813A9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5F97F9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2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35230E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69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6FF8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5.19 ± 4.7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3A04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.73 ± 3.26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536DC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.55 ± 1.63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18E5B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17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29C28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4.43 ± 4.36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339C02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9.96 ± 2.70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047B12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20 ± 1.41</w:t>
            </w:r>
          </w:p>
        </w:tc>
      </w:tr>
      <w:tr w14:paraId="3F6EED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0FFADF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6F27C0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F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valu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78A43D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D4E6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.93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E106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247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0AB62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846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048BE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9BE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676</w:t>
            </w:r>
          </w:p>
        </w:tc>
        <w:tc>
          <w:tcPr>
            <w:tcW w:w="7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850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812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8E0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884</w:t>
            </w:r>
          </w:p>
        </w:tc>
      </w:tr>
      <w:tr w14:paraId="47E0EB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47045D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6A1ED0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valu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127579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1A02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  <w:t>0.02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75C6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289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49DD2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117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408C19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5DBD2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609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3142A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124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6208B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  <w:t>0.004</w:t>
            </w:r>
          </w:p>
        </w:tc>
      </w:tr>
      <w:tr w14:paraId="54F818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69BCC6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6.0-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65271B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Total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2A4E7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12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B2C03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8.76 ± 4.7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A4B53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2.07 ± 3.55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1AE446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58 ± 1.74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5BB790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953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08E39E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7.62 ± 4.87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6C46CE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1.03 ± 3.20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1C3351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14 ± 1.58</w:t>
            </w:r>
          </w:p>
        </w:tc>
      </w:tr>
      <w:tr w14:paraId="31FD61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7BD6AD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615ACC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18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0EBD8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42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56A75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8.35 ± 4.8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A1772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1.94 ± 3.57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334242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59 ± 1.75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2D5150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419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3B2AC6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7.20 ± 4.79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1739A0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.77 ± 3.17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44111F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06 ± 1.54</w:t>
            </w:r>
          </w:p>
        </w:tc>
      </w:tr>
      <w:tr w14:paraId="613883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1214E3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000D72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19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3A734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1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74456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8.98 ± 4.7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61298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2.13 ± 3.40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158E55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57 ± 1.61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7F1A77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28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0C99F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8.10 ± 4.73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299581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1.09 ± 2.98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5F0C3B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08 ± 1.54</w:t>
            </w:r>
          </w:p>
        </w:tc>
      </w:tr>
      <w:tr w14:paraId="6BD1E3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76DCBD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59133F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20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35CDA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8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7BDE5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8.76 ± 5.2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4C5A3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2.28 ± 3.98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592329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71 ± 1.99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579783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87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2EDB0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7.38 ± 4.80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2C160A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.77 ± 3.15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1CDF31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02 ± 1.58</w:t>
            </w:r>
          </w:p>
        </w:tc>
      </w:tr>
      <w:tr w14:paraId="4F3D51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22A288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10BDC5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21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01569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447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EDF42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9.35 ± 4.4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2D9BE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2.15 ± 3.36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263A85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49 ± 1.71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709D4B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89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7B24C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8.10 ± 4.91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11C95C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1.12 ± 3.28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2242A9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07 ± 1.57</w:t>
            </w:r>
          </w:p>
        </w:tc>
      </w:tr>
      <w:tr w14:paraId="6F109B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444AE4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15FAB8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2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245C87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54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41DE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8.47 ± 4.67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5AAA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.93 ± 3.46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22971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.56 ± 1.66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180CD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73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0AE51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7.50 ± 5.01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2188E6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1.38 ± 3.29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36A418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42 ± 1.60</w:t>
            </w:r>
          </w:p>
        </w:tc>
      </w:tr>
      <w:tr w14:paraId="770AE5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470AE9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3B5948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F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valu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48485D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C078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17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7809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767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4BDD7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874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504CA8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27EE7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.738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6FCAE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.833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30CF7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.916</w:t>
            </w:r>
          </w:p>
        </w:tc>
      </w:tr>
      <w:tr w14:paraId="4EC7FB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0F325C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759288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valu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461D8D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A9F4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  <w:t>0.01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AD1B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547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165D1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479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60E2C7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1F71D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  <w:t>0.027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7C71E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  <w:t>0.023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433B2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  <w:t>0.001</w:t>
            </w:r>
          </w:p>
        </w:tc>
      </w:tr>
      <w:tr w14:paraId="7812D0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1E03D3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6.5-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2F6545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Total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43C96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11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27ABC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21.46 ± 4.87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4BB9A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3.35 ± 4.01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5832B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75 ± 1.97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13B486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004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575758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20.50 ± 4.85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7D7099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2.11 ± 3.47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443162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17 ± 1.69</w:t>
            </w:r>
          </w:p>
        </w:tc>
      </w:tr>
      <w:tr w14:paraId="6F4F8A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2E9C6F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58A5A7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18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35DD9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20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CE101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21.33 ± 5.07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28C07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3.09 ± 4.18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3504E7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60 ± 2.07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239548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163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18378A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20.40 ± 5.12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536CA4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1.90 ± 3.26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748A25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04 ± 1.48</w:t>
            </w:r>
          </w:p>
        </w:tc>
      </w:tr>
      <w:tr w14:paraId="7C575D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1F9953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5BAA5A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19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1DD5A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23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2F8C5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21.42 ± 4.6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E80D3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3.16 ± 3.42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75BB55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65 ± 1.64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6227E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206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51D22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20.16 ± 4.84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4CF9BE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1.90 ± 3.44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11A3DC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10 ± 1.59</w:t>
            </w:r>
          </w:p>
        </w:tc>
      </w:tr>
      <w:tr w14:paraId="4B5D17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7897EF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06D767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20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19967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20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886B9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21.40 ± 4.9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F909D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3.97 ± 4.72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1DC2F8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6.17 ± 2.43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6EDDB5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174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10DBD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20.53 ± 4.73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56AFB6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2.36 ± 4.14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15B657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31 ± 2.08</w:t>
            </w:r>
          </w:p>
        </w:tc>
      </w:tr>
      <w:tr w14:paraId="479925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321EE8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5E439F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64" w:lineRule="auto"/>
              <w:ind w:left="60" w:leftChars="0" w:right="60" w:right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2021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20595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1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C39C6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21.59 ± 4.8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A36D8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3.22 ± 3.94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6AC832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63 ± 1.91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05D8BF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307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4FDE5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20.99 ± 4.68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310A01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2.16 ± 3.16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55C1C1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10 ± 1.66</w:t>
            </w:r>
          </w:p>
        </w:tc>
      </w:tr>
      <w:tr w14:paraId="7B24DA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28B682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55856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2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467E2B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vertAlign w:val="baseline"/>
                <w:lang w:val="en-US" w:eastAsia="zh-CN"/>
              </w:rPr>
              <w:t>17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5302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1.51 ± 5.0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DCBE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3.46 ± 3.74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684ED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.81 ± 1.69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736B9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4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77F78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20.06 ± 5.02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46F3A0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2.22 ± 3.53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5FB37A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34 ± 1.62</w:t>
            </w:r>
          </w:p>
        </w:tc>
      </w:tr>
      <w:tr w14:paraId="409226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tl2br w:val="nil"/>
              <w:tr2bl w:val="nil"/>
            </w:tcBorders>
            <w:vAlign w:val="center"/>
          </w:tcPr>
          <w:p w14:paraId="518563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5F4A9F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F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valu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230AC5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7F1D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10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6D3C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664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358C0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106</w:t>
            </w:r>
          </w:p>
        </w:tc>
        <w:tc>
          <w:tcPr>
            <w:tcW w:w="391" w:type="pct"/>
            <w:tcBorders>
              <w:tl2br w:val="nil"/>
              <w:tr2bl w:val="nil"/>
            </w:tcBorders>
            <w:vAlign w:val="center"/>
          </w:tcPr>
          <w:p w14:paraId="466D5A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071B4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375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3355A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612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 w14:paraId="59BDD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117</w:t>
            </w:r>
          </w:p>
        </w:tc>
      </w:tr>
      <w:tr w14:paraId="00EA31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98" w:type="pct"/>
            <w:tcBorders>
              <w:bottom w:val="single" w:color="auto" w:sz="12" w:space="0"/>
            </w:tcBorders>
            <w:vAlign w:val="center"/>
          </w:tcPr>
          <w:p w14:paraId="59D60E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6" w:type="pct"/>
            <w:tcBorders>
              <w:bottom w:val="single" w:color="auto" w:sz="12" w:space="0"/>
            </w:tcBorders>
            <w:vAlign w:val="center"/>
          </w:tcPr>
          <w:p w14:paraId="528BB9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value</w:t>
            </w:r>
          </w:p>
        </w:tc>
        <w:tc>
          <w:tcPr>
            <w:tcW w:w="408" w:type="pct"/>
            <w:tcBorders>
              <w:bottom w:val="single" w:color="auto" w:sz="12" w:space="0"/>
            </w:tcBorders>
            <w:vAlign w:val="center"/>
          </w:tcPr>
          <w:p w14:paraId="4EB9A3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616" w:type="pct"/>
            <w:tcBorders>
              <w:bottom w:val="single" w:color="auto" w:sz="12" w:space="0"/>
            </w:tcBorders>
            <w:vAlign w:val="center"/>
          </w:tcPr>
          <w:p w14:paraId="675C1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980</w:t>
            </w:r>
          </w:p>
        </w:tc>
        <w:tc>
          <w:tcPr>
            <w:tcW w:w="616" w:type="pct"/>
            <w:tcBorders>
              <w:bottom w:val="single" w:color="auto" w:sz="12" w:space="0"/>
            </w:tcBorders>
            <w:vAlign w:val="center"/>
          </w:tcPr>
          <w:p w14:paraId="4BF1E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156</w:t>
            </w:r>
          </w:p>
        </w:tc>
        <w:tc>
          <w:tcPr>
            <w:tcW w:w="592" w:type="pct"/>
            <w:tcBorders>
              <w:bottom w:val="single" w:color="auto" w:sz="12" w:space="0"/>
            </w:tcBorders>
            <w:vAlign w:val="center"/>
          </w:tcPr>
          <w:p w14:paraId="3373C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vertAlign w:val="baseline"/>
                <w:lang w:val="en-US" w:eastAsia="zh-CN"/>
              </w:rPr>
              <w:t>0.015</w:t>
            </w:r>
          </w:p>
        </w:tc>
        <w:tc>
          <w:tcPr>
            <w:tcW w:w="391" w:type="pct"/>
            <w:tcBorders>
              <w:bottom w:val="single" w:color="auto" w:sz="12" w:space="0"/>
            </w:tcBorders>
            <w:vAlign w:val="center"/>
          </w:tcPr>
          <w:p w14:paraId="6E42FA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64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450" w:type="pct"/>
            <w:tcBorders>
              <w:bottom w:val="single" w:color="auto" w:sz="12" w:space="0"/>
            </w:tcBorders>
            <w:vAlign w:val="center"/>
          </w:tcPr>
          <w:p w14:paraId="3465E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241</w:t>
            </w:r>
          </w:p>
        </w:tc>
        <w:tc>
          <w:tcPr>
            <w:tcW w:w="721" w:type="pct"/>
            <w:tcBorders>
              <w:bottom w:val="single" w:color="auto" w:sz="12" w:space="0"/>
            </w:tcBorders>
            <w:vAlign w:val="center"/>
          </w:tcPr>
          <w:p w14:paraId="74C51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654</w:t>
            </w:r>
          </w:p>
        </w:tc>
        <w:tc>
          <w:tcPr>
            <w:tcW w:w="669" w:type="pct"/>
            <w:tcBorders>
              <w:bottom w:val="single" w:color="auto" w:sz="12" w:space="0"/>
            </w:tcBorders>
            <w:vAlign w:val="center"/>
          </w:tcPr>
          <w:p w14:paraId="4179F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347</w:t>
            </w:r>
          </w:p>
        </w:tc>
      </w:tr>
    </w:tbl>
    <w:p w14:paraId="0F72B72A">
      <w:pPr>
        <w:jc w:val="both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eastAsia="宋体" w:cs="Times New Roman"/>
          <w:color w:val="auto"/>
          <w:szCs w:val="21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color w:val="auto"/>
          <w:szCs w:val="21"/>
          <w:lang w:val="en-US" w:eastAsia="zh-CN"/>
        </w:rPr>
        <w:t xml:space="preserve"> the number of annual health examination records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i w:val="0"/>
          <w:iCs/>
          <w:color w:val="auto"/>
          <w:sz w:val="20"/>
          <w:szCs w:val="20"/>
        </w:rPr>
        <w:t>BMI</w:t>
      </w:r>
      <w:r>
        <w:rPr>
          <w:rFonts w:hint="eastAsia" w:ascii="Times New Roman" w:hAnsi="Times New Roman" w:cs="Times New Roman"/>
          <w:i w:val="0"/>
          <w:iCs/>
          <w:color w:val="auto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cs="Times New Roman"/>
          <w:i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body mass index. </w:t>
      </w:r>
    </w:p>
    <w:p w14:paraId="2FF4C73F">
      <w:pPr>
        <w:jc w:val="left"/>
        <w:rPr>
          <w:color w:val="auto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One-way ANOVA test among height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,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weight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auto"/>
          <w:sz w:val="20"/>
          <w:szCs w:val="20"/>
        </w:rPr>
        <w:t>and BMI from 2018 to 202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in each age group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; </w:t>
      </w:r>
      <w:r>
        <w:rPr>
          <w:rFonts w:ascii="Times New Roman" w:hAnsi="Times New Roman" w:cs="Times New Roman"/>
          <w:i/>
          <w:color w:val="auto"/>
          <w:sz w:val="20"/>
          <w:szCs w:val="20"/>
        </w:rPr>
        <w:t>P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>&lt;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>0.05 indicates a statistically significant difference.</w:t>
      </w:r>
    </w:p>
    <w:p w14:paraId="5EBAC39E">
      <w:pPr>
        <w:rPr>
          <w:rFonts w:hint="default" w:ascii="Times New Roman" w:hAnsi="Times New Roman" w:eastAsia="宋体" w:cs="Times New Roman"/>
          <w:highlight w:val="none"/>
          <w:lang w:val="en-US" w:eastAsia="zh-CN"/>
        </w:rPr>
      </w:pPr>
    </w:p>
    <w:p w14:paraId="7FF0F393">
      <w:pPr>
        <w:jc w:val="left"/>
        <w:rPr>
          <w:rFonts w:hint="default" w:ascii="Times New Roman" w:hAnsi="Times New Roman" w:eastAsia="宋体" w:cs="Times New Roman"/>
          <w:color w:val="0000FF"/>
          <w:sz w:val="18"/>
          <w:szCs w:val="18"/>
        </w:rPr>
      </w:pPr>
      <w:r>
        <w:rPr>
          <w:rFonts w:hint="default" w:ascii="Times New Roman" w:hAnsi="Times New Roman" w:eastAsia="宋体" w:cs="Times New Roman"/>
          <w:color w:val="0000FF"/>
          <w:sz w:val="18"/>
          <w:szCs w:val="18"/>
        </w:rPr>
        <w:br w:type="page"/>
      </w:r>
    </w:p>
    <w:p w14:paraId="6EC7C3AC">
      <w:pPr>
        <w:jc w:val="center"/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abl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3 Sex- and age-stratified c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omparison of overweight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obesity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and OwO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prevalence across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five years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>(N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>=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17,561,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>n=26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>246)</w:t>
      </w:r>
    </w:p>
    <w:tbl>
      <w:tblPr>
        <w:tblStyle w:val="8"/>
        <w:tblW w:w="4163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"/>
        <w:gridCol w:w="1428"/>
        <w:gridCol w:w="877"/>
        <w:gridCol w:w="1847"/>
        <w:gridCol w:w="1461"/>
        <w:gridCol w:w="1304"/>
        <w:gridCol w:w="888"/>
        <w:gridCol w:w="1804"/>
        <w:gridCol w:w="1493"/>
        <w:gridCol w:w="1321"/>
      </w:tblGrid>
      <w:tr w14:paraId="32BE6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2" w:type="pct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23AB83D7">
            <w:pPr>
              <w:adjustRightInd w:val="0"/>
              <w:snapToGrid w:val="0"/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Age</w:t>
            </w:r>
          </w:p>
        </w:tc>
        <w:tc>
          <w:tcPr>
            <w:tcW w:w="549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60876D">
            <w:pPr>
              <w:adjustRightInd w:val="0"/>
              <w:snapToGrid w:val="0"/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Year</w:t>
            </w:r>
          </w:p>
        </w:tc>
        <w:tc>
          <w:tcPr>
            <w:tcW w:w="2110" w:type="pct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C0FBDE3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Boys (n=13,542)</w:t>
            </w:r>
          </w:p>
        </w:tc>
        <w:tc>
          <w:tcPr>
            <w:tcW w:w="2117" w:type="pct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CD0782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Girls (n=12,704)</w:t>
            </w:r>
          </w:p>
        </w:tc>
      </w:tr>
      <w:tr w14:paraId="10B47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F59B6A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756B6E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103392CB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umber</w:t>
            </w:r>
          </w:p>
        </w:tc>
        <w:tc>
          <w:tcPr>
            <w:tcW w:w="7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29FC01FC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verweigh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5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22829129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besity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5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2F93D9EB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wO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3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28C407B3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umber</w:t>
            </w:r>
          </w:p>
        </w:tc>
        <w:tc>
          <w:tcPr>
            <w:tcW w:w="6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2C804B3E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verweigh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5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08BC1708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besity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%)</w:t>
            </w:r>
          </w:p>
        </w:tc>
        <w:tc>
          <w:tcPr>
            <w:tcW w:w="5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B644859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wO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%)</w:t>
            </w:r>
          </w:p>
        </w:tc>
      </w:tr>
      <w:tr w14:paraId="13994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E1E0C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0-</w:t>
            </w:r>
          </w:p>
        </w:tc>
        <w:tc>
          <w:tcPr>
            <w:tcW w:w="5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BFEE34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3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F93EA8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11</w:t>
            </w:r>
          </w:p>
        </w:tc>
        <w:tc>
          <w:tcPr>
            <w:tcW w:w="71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5B29F3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9 (6.1)</w:t>
            </w:r>
          </w:p>
        </w:tc>
        <w:tc>
          <w:tcPr>
            <w:tcW w:w="56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988474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 (1.6)</w:t>
            </w:r>
          </w:p>
        </w:tc>
        <w:tc>
          <w:tcPr>
            <w:tcW w:w="50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6B5A02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4 (7.7)</w:t>
            </w:r>
          </w:p>
        </w:tc>
        <w:tc>
          <w:tcPr>
            <w:tcW w:w="34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91D3A5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11</w:t>
            </w:r>
          </w:p>
        </w:tc>
        <w:tc>
          <w:tcPr>
            <w:tcW w:w="69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6B3DB0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3 (7.4)</w:t>
            </w:r>
          </w:p>
        </w:tc>
        <w:tc>
          <w:tcPr>
            <w:tcW w:w="57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81F0F2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 (0.3)</w:t>
            </w:r>
          </w:p>
        </w:tc>
        <w:tc>
          <w:tcPr>
            <w:tcW w:w="50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4192D8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4 (7.7)</w:t>
            </w:r>
          </w:p>
        </w:tc>
      </w:tr>
      <w:tr w14:paraId="006BC2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44B39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5BAE86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1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F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DC4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4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5D8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9623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4.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02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014E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14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2671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6D5C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14.0)</w:t>
            </w:r>
          </w:p>
        </w:tc>
      </w:tr>
      <w:tr w14:paraId="41598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1C782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E67E8B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1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66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23C8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5.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DE67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5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6C52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10.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6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48A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6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0AEB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AAF0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6.2)</w:t>
            </w:r>
          </w:p>
        </w:tc>
      </w:tr>
      <w:tr w14:paraId="1EC4B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1CE45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439351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A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0471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7.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B3DB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1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94D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9.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EF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2CC4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3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8A90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BB8B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4.5)</w:t>
            </w:r>
          </w:p>
        </w:tc>
      </w:tr>
      <w:tr w14:paraId="06B16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E9B52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592FDB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8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8EFE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2.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546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A20A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2.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4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F14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7.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1B69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D6BC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7.5)</w:t>
            </w:r>
          </w:p>
        </w:tc>
      </w:tr>
      <w:tr w14:paraId="1705B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7CD29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127F57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6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60B7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8.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10A3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89FF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8.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AA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0A5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2.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607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B44E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2.9)</w:t>
            </w:r>
          </w:p>
        </w:tc>
      </w:tr>
      <w:tr w14:paraId="601B45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9E2BF4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6F7FAE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  <w:highlight w:val="none"/>
                <w:lang w:eastAsia="zh-CN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7B4A3BB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844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27E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1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583B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55BB662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FE21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9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A6F2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9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402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DF3E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4550B0E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9D7173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30F4604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E24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DEE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DA76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B2E747A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DA8A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B43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10F8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8</w:t>
            </w:r>
          </w:p>
        </w:tc>
      </w:tr>
      <w:tr w14:paraId="3E9E7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FEFF8B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26F29F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re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highlight w:val="none"/>
                <w:lang w:eastAsia="zh-CN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748BA1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13BD25E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34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D2380F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96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8B6773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00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7B5CDBA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AE03E0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17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B86AC1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01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30146D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148</w:t>
            </w:r>
          </w:p>
        </w:tc>
      </w:tr>
      <w:tr w14:paraId="7D63FF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62139E7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EFA275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or trend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CA7829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7B3E3D5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57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5468B4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37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CC4536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0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E2A053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F86E95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71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90A02F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89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D1C307A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721</w:t>
            </w:r>
          </w:p>
        </w:tc>
      </w:tr>
      <w:tr w14:paraId="18BF3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2F4AD24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5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25E0AF">
            <w:pPr>
              <w:spacing w:line="252" w:lineRule="auto"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55FB60A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,32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47750C8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36 (10.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4B5FC7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3 (1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9122CE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49 (14.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6DAAC9E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,30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5C4B54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25 (9.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3A825B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5 (1.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C3EBC4E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40 (10.7)</w:t>
            </w:r>
          </w:p>
        </w:tc>
      </w:tr>
      <w:tr w14:paraId="17BB9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6A7D9AF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DF951E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1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9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182B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 (8.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EEA1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BF0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(10.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1D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694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 (8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EEEB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1.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0863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(9.6)</w:t>
            </w:r>
          </w:p>
        </w:tc>
      </w:tr>
      <w:tr w14:paraId="07223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3757DD1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F6751F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1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D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9557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9.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B9B3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9B5A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9.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4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86CA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 (10.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03B4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1.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800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 (11.2)</w:t>
            </w:r>
          </w:p>
        </w:tc>
      </w:tr>
      <w:tr w14:paraId="383C90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5A332FE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4F5C43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9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7E1F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 (12.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D6B2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1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EC0F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 (13.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7E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6170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7.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8D52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1.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9F7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(9.0)</w:t>
            </w:r>
          </w:p>
        </w:tc>
      </w:tr>
      <w:tr w14:paraId="07472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0F68A05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561B57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7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048F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7.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5B23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A7F4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7.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F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638E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 (11.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FDF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0.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AA94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12.6)</w:t>
            </w:r>
          </w:p>
        </w:tc>
      </w:tr>
      <w:tr w14:paraId="1B60D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7435EA6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A0C07F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5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C3C6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 (13.0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CAD2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5B36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 (14.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F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4805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10.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4DC0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1.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953C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 (11.8)</w:t>
            </w:r>
          </w:p>
        </w:tc>
      </w:tr>
      <w:tr w14:paraId="653DB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596EB18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D4AC0A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  <w:highlight w:val="none"/>
                <w:lang w:eastAsia="zh-CN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124CC32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81F6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1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4AF3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7456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51079CCD">
            <w:pPr>
              <w:jc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0330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77EC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E7DD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41</w:t>
            </w:r>
          </w:p>
        </w:tc>
      </w:tr>
      <w:tr w14:paraId="5AB624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524A8AD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B7516D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1AD114F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BD48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7018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09B4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lang w:val="en-US" w:eastAsia="zh-CN"/>
              </w:rPr>
              <w:t>0.04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79C0B2AE">
            <w:pPr>
              <w:jc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0066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BDC2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3FDA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2</w:t>
            </w:r>
          </w:p>
        </w:tc>
      </w:tr>
      <w:tr w14:paraId="3B202A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1857794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3BE757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re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highlight w:val="none"/>
                <w:lang w:eastAsia="zh-CN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1E39580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1ED749D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87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7C6E65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01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29F765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75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7AD5D36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B12F96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1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D8E0BC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0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CEEC7DD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702</w:t>
            </w:r>
          </w:p>
        </w:tc>
      </w:tr>
      <w:tr w14:paraId="6387D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5401B17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E6E179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or trend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768E925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1136115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34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36733F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92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961BFB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38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74F48EA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6070B2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29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5FD037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92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B9AA71A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301</w:t>
            </w:r>
          </w:p>
        </w:tc>
      </w:tr>
      <w:tr w14:paraId="797B9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0F445C8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.0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47D6CA">
            <w:pPr>
              <w:spacing w:line="252" w:lineRule="auto"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1EC242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,04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3D3CC81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61 (7.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D9115C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4 (1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353FC83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95 (9.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3D5AE42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,91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85A0CC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64 (8.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573749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0 (1.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A6CD540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84 (9.6)</w:t>
            </w:r>
          </w:p>
        </w:tc>
      </w:tr>
      <w:tr w14:paraId="61FA5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1C35F1E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7C8ADE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1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5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792D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 (6.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4C5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9909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 (7.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D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4D1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 (9.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88B7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1.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1C7F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 (11.2)</w:t>
            </w:r>
          </w:p>
        </w:tc>
      </w:tr>
      <w:tr w14:paraId="170BCB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05B14DB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8EA4D4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1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E5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925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6.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57A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2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733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 (8.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6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898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8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ACB5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.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5696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 (9.4)</w:t>
            </w:r>
          </w:p>
        </w:tc>
      </w:tr>
      <w:tr w14:paraId="6E1D57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3E50B2F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FB8CFE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9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9A86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 (9.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BFA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2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8F60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 (12.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4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3F0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 (7.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5C0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0.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BE07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 (8.4)</w:t>
            </w:r>
          </w:p>
        </w:tc>
      </w:tr>
      <w:tr w14:paraId="5252F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272B098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D20998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8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B82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 (7.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83C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1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CE0F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 (8.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7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C118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6.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329D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E47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 (7.0)</w:t>
            </w:r>
          </w:p>
        </w:tc>
      </w:tr>
      <w:tr w14:paraId="09887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38AD67F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812D12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9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0CD7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 (8.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7DE4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1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1EC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 (10.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7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9CA1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 (10.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C83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1.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BA74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 (12.5)</w:t>
            </w:r>
          </w:p>
        </w:tc>
      </w:tr>
      <w:tr w14:paraId="2E2CAD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13785D6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A7AD3C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  <w:highlight w:val="none"/>
                <w:lang w:eastAsia="zh-CN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7B34770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0967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BBED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6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D85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5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295A39B9">
            <w:pPr>
              <w:jc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DECF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FE33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67FB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53</w:t>
            </w:r>
          </w:p>
        </w:tc>
      </w:tr>
      <w:tr w14:paraId="7DEDB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24878FE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5474FA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0C8426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3E8D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C59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E748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D17DDC2">
            <w:pPr>
              <w:jc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0A0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2CC4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3181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1"/>
                <w:szCs w:val="21"/>
                <w:u w:val="none"/>
                <w:lang w:val="en-US" w:eastAsia="zh-CN" w:bidi="ar"/>
              </w:rPr>
              <w:t>0.041</w:t>
            </w:r>
          </w:p>
        </w:tc>
      </w:tr>
      <w:tr w14:paraId="0145E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67FFF42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D529E9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re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highlight w:val="none"/>
                <w:lang w:eastAsia="zh-CN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389EA9B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71D12F1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45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021902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09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9E0083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94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6F08AE9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A573ED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06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75D8C2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26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5EBA08D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</w:tr>
      <w:tr w14:paraId="78762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166E5B0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B30299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or trend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4FDA5BA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4A3C8B0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22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369DDC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76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DC9B69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33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62019C3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F41B24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80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A87123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63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6156133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953</w:t>
            </w:r>
          </w:p>
        </w:tc>
      </w:tr>
      <w:tr w14:paraId="144A04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24B6CA8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.5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E28671">
            <w:pPr>
              <w:spacing w:line="252" w:lineRule="auto"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7259791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,2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01F6D08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98 (9.0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E0BA8C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3 (1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573B16C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41 (10.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1FCFD6D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,09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275437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92 (9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B069D5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6 (2.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2996E59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48 (11.9)</w:t>
            </w:r>
          </w:p>
        </w:tc>
      </w:tr>
      <w:tr w14:paraId="1E925B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26D05FA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92E15A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1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D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2D1F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8.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2BCC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1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24E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 (10.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9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783A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 (8.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2CE8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1.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4C94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10.3)</w:t>
            </w:r>
          </w:p>
        </w:tc>
      </w:tr>
      <w:tr w14:paraId="71728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5E879F5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1D6D3E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1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6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8661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 (10.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8F2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1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1096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11.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0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C08E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8.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8D7C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2.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B5D4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 (10.8)</w:t>
            </w:r>
          </w:p>
        </w:tc>
      </w:tr>
      <w:tr w14:paraId="699AE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5FD8FCE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C5C6FE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37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6F6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 (7.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8085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2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42D7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 (10.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9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82D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 (7.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53B3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4.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745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 (12.6)</w:t>
            </w:r>
          </w:p>
        </w:tc>
      </w:tr>
      <w:tr w14:paraId="38721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505F341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50CCC0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6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E6B3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 (9.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B26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2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F90F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 (12.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5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A653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 (8.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02B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1.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C317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 (9.8)</w:t>
            </w:r>
          </w:p>
        </w:tc>
      </w:tr>
      <w:tr w14:paraId="26A4B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4677A11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C015A4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3C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90B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 (7.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FEBB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1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1EED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 (9.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3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7E4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 (11.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737D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 (4.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C936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 (16.0)</w:t>
            </w:r>
          </w:p>
        </w:tc>
      </w:tr>
      <w:tr w14:paraId="1849C8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24EF2BA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A12B4F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  <w:highlight w:val="none"/>
                <w:lang w:eastAsia="zh-CN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36E6E32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556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6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CC9D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4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D7A4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2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36B0D2E9">
            <w:pPr>
              <w:jc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D8C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067A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0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EFF0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77</w:t>
            </w:r>
          </w:p>
        </w:tc>
      </w:tr>
      <w:tr w14:paraId="230CD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6F5DB31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1E518A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01A9FA4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9D1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8045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1704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003F6FC6">
            <w:pPr>
              <w:jc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64E4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1F65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lang w:val="en-US" w:eastAsia="zh-CN"/>
              </w:rPr>
              <w:t>0.00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7BAC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lang w:val="en-US" w:eastAsia="zh-CN"/>
              </w:rPr>
              <w:t>0.019</w:t>
            </w:r>
          </w:p>
        </w:tc>
      </w:tr>
      <w:tr w14:paraId="3A9AD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7F852AB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9B5CD6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re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highlight w:val="none"/>
                <w:lang w:eastAsia="zh-CN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41CB63F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3F3AAB0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60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2D8317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86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D9CEF4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09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53C424F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49F313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.30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D4DA6D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93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EFC891D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.203</w:t>
            </w:r>
          </w:p>
        </w:tc>
      </w:tr>
      <w:tr w14:paraId="32168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3DB0379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8A940A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or trend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3EEBBA4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566528F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43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D9B9B8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35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409512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76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2D9124A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1401AE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1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20CC8B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16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11F7281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040</w:t>
            </w:r>
          </w:p>
        </w:tc>
      </w:tr>
      <w:tr w14:paraId="0CAE56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0725F17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5.0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D2D599">
            <w:pPr>
              <w:spacing w:line="252" w:lineRule="auto"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430FE01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,07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40B7D3C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01 (9.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BB79F0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4 (2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AB8A45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55 (12.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6435F85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,94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5446E5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88 (9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9E1833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1 (2.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AEFAEEA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29 (11.7)</w:t>
            </w:r>
          </w:p>
        </w:tc>
      </w:tr>
      <w:tr w14:paraId="2A8CEF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281593D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52C573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1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E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1D48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 (10.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23BF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2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63EF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 (12.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88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5328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 (7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D428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3.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8596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 (10.8)</w:t>
            </w:r>
          </w:p>
        </w:tc>
      </w:tr>
      <w:tr w14:paraId="17A1B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770D6A4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50D953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1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E6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24A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 (10.0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2F9C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2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1B42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 (12.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3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4785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 (11.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F82B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1.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E075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 (13.7)</w:t>
            </w:r>
          </w:p>
        </w:tc>
      </w:tr>
      <w:tr w14:paraId="3FF3D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1D0C724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99815D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5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700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 (10.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1F24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3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5026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 (13.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AA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F3E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 (10.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1C73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1.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671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 (11.6)</w:t>
            </w:r>
          </w:p>
        </w:tc>
      </w:tr>
      <w:tr w14:paraId="12584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077B17D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81DA7F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2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6C6D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 (7.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3FA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1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79EA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 (9.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8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0DA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 (8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FA47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1.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08F6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 (9.8)</w:t>
            </w:r>
          </w:p>
        </w:tc>
      </w:tr>
      <w:tr w14:paraId="2B8828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52ACDBB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03D5B7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E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B8AE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 (10.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76CA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 (3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0583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 (14.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3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71BB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 (10.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B143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 (2.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124E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 (12.9)</w:t>
            </w:r>
          </w:p>
        </w:tc>
      </w:tr>
      <w:tr w14:paraId="73FD5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482B385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857611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  <w:highlight w:val="none"/>
                <w:lang w:eastAsia="zh-CN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0950928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EBFA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029E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5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D894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8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8783A28">
            <w:pPr>
              <w:jc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FB6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AA1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6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7A0D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11</w:t>
            </w:r>
          </w:p>
        </w:tc>
      </w:tr>
      <w:tr w14:paraId="42AC85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4B6B864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44F0E5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434C1B3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80FC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A0A3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1669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31B81341">
            <w:pPr>
              <w:jc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018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D26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C93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8</w:t>
            </w:r>
          </w:p>
        </w:tc>
      </w:tr>
      <w:tr w14:paraId="2C9A7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0CB2446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DAEAAA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re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highlight w:val="none"/>
                <w:lang w:eastAsia="zh-CN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348DB5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3D11557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11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61AC61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81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49BCDA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02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60C0E59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3ACC6A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23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A07F70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28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46AE11B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044</w:t>
            </w:r>
          </w:p>
        </w:tc>
      </w:tr>
      <w:tr w14:paraId="78D071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0721176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0AD0FD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or trend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4DF6DCC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5ECF43B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74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621DAF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36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8DD1C0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88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031468E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8EDD1E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6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067EDF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59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E1981EF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834</w:t>
            </w:r>
          </w:p>
        </w:tc>
      </w:tr>
      <w:tr w14:paraId="6EDF3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20BAE25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5.5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D4D0E3">
            <w:pPr>
              <w:spacing w:line="252" w:lineRule="auto"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0749668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,33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4D8ADA8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58 (11.0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07D51F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0 (3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19A705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48 (14.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019623F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,16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5E0471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56 (11.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52C578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3 (2.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9360D6C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09 (14.3)</w:t>
            </w:r>
          </w:p>
        </w:tc>
      </w:tr>
      <w:tr w14:paraId="4F1560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2EAEFDE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F9A171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1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6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36A0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 (11.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DCD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2.4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B35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 (14.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1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9108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 (12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157C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2.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E9BE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 (15.2)</w:t>
            </w:r>
          </w:p>
        </w:tc>
      </w:tr>
      <w:tr w14:paraId="7E610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320CE11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DF05E9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1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4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B35A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 (9.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F13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2.4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D3D5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 (12.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5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EDA7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 (11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369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.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3FE4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 (12.4)</w:t>
            </w:r>
          </w:p>
        </w:tc>
      </w:tr>
      <w:tr w14:paraId="1FF34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0C7ADDB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8C115F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4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6480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 (8.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83F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 (6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3295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 (15.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B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71F3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 (10.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E3F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2.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2CA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 (12.9)</w:t>
            </w:r>
          </w:p>
        </w:tc>
      </w:tr>
      <w:tr w14:paraId="180E51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4AC9EE1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14D5B0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26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663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 (12.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AA8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2.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0C90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14.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F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E921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 (12.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2809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1.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5D5D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 (14.8)</w:t>
            </w:r>
          </w:p>
        </w:tc>
      </w:tr>
      <w:tr w14:paraId="01177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7B938E4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1B3A01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C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9A2D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 (12.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2BC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 (4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AF8A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 (16.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B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2F3A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 (12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AB2B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 (3.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9E5E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 (15.2)</w:t>
            </w:r>
          </w:p>
        </w:tc>
      </w:tr>
      <w:tr w14:paraId="399695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5748C80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890E0D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  <w:highlight w:val="none"/>
                <w:lang w:eastAsia="zh-CN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03ACB4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412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1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43A1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18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41DA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0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A6441F3">
            <w:pPr>
              <w:jc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A9EE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6FB1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5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A2F7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67</w:t>
            </w:r>
          </w:p>
        </w:tc>
      </w:tr>
      <w:tr w14:paraId="47112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70BD984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4C060E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2A7C22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3C1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7A30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lang w:val="en-US" w:eastAsia="zh-CN"/>
              </w:rPr>
              <w:t>0.0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3256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DBEF814">
            <w:pPr>
              <w:jc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51A2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D090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33CD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1</w:t>
            </w:r>
          </w:p>
        </w:tc>
      </w:tr>
      <w:tr w14:paraId="1EB45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71BF0A2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24362A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re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highlight w:val="none"/>
                <w:lang w:eastAsia="zh-CN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19A2147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4081C96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73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B750F9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.02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55BFDB5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.87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690FD1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C8047F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0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CA640A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63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4DAC447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194</w:t>
            </w:r>
          </w:p>
        </w:tc>
      </w:tr>
      <w:tr w14:paraId="070A7E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27D98B7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CBAF48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or trend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529C1C9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27403AF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39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F74231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08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0D40ED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09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3599B5C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AC857E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92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18A107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42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ED5987A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659</w:t>
            </w:r>
          </w:p>
        </w:tc>
      </w:tr>
      <w:tr w14:paraId="16D294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0B08219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6.0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DF2A17">
            <w:pPr>
              <w:spacing w:line="252" w:lineRule="auto"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0D24294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,12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573E1C0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67 (12.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F9E8F2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4 (4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6149E2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61 (17.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7F28943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,95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004409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38 (12.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3221D5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2 (3.2）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8AD2102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00 (15.4)</w:t>
            </w:r>
          </w:p>
        </w:tc>
      </w:tr>
      <w:tr w14:paraId="0BA47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3302E9C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B5ACF2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1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B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C1B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 (12.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8C4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4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0043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 (17.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C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644F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 (11.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8BFA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2.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15D8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 (14.8)</w:t>
            </w:r>
          </w:p>
        </w:tc>
      </w:tr>
      <w:tr w14:paraId="0179ED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4D3EDC9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01C8AA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1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50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0A48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 (12.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7265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3.1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B99A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16.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33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AC94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 (9.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4DE1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3.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33BD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12.3)</w:t>
            </w:r>
          </w:p>
        </w:tc>
      </w:tr>
      <w:tr w14:paraId="31D01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0059CB7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8E50A5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22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254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 (10.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98BF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 (7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22FE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 (18.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C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0065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 (11.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6258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2.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319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 (14.0)</w:t>
            </w:r>
          </w:p>
        </w:tc>
      </w:tr>
      <w:tr w14:paraId="6ECD9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1A2A6D6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96EF66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C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8730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 (13.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998A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 (3.4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B7E4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 (17.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B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068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 (12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6E53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2.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D345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 (15.4)</w:t>
            </w:r>
          </w:p>
        </w:tc>
      </w:tr>
      <w:tr w14:paraId="495D70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44C2790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CEC0E8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4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D491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 (12.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6DE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 (3.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CFC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 (16.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4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CAA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 (14.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C142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 (4.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2DF5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 (18.8)</w:t>
            </w:r>
          </w:p>
        </w:tc>
      </w:tr>
      <w:tr w14:paraId="00961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2588610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FBC14C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  <w:highlight w:val="none"/>
                <w:lang w:eastAsia="zh-CN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18E47B2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C4D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3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0EF4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1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1DC4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5EA17437">
            <w:pPr>
              <w:jc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6CD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2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1F9D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75C2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16</w:t>
            </w:r>
          </w:p>
        </w:tc>
      </w:tr>
      <w:tr w14:paraId="399677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0775718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C71709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2807DC6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4D00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CE7C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lang w:val="en-US" w:eastAsia="zh-CN"/>
              </w:rPr>
              <w:t>0.0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BCAD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2A22775A">
            <w:pPr>
              <w:jc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AB32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A67B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0A21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03FB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59EAE40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32C3F0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re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highlight w:val="none"/>
                <w:lang w:eastAsia="zh-CN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5EC3B1A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6A3DE6C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23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D6A098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53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EB2464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06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3375E05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512D79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.05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DB3316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66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B1D0966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.929</w:t>
            </w:r>
          </w:p>
        </w:tc>
      </w:tr>
      <w:tr w14:paraId="14083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0F89451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2B519B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or trend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01B9039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3ADAB46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63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76858F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21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8D694A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7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0DA72C9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3C94A2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08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663C2B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41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44D6579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047</w:t>
            </w:r>
          </w:p>
        </w:tc>
      </w:tr>
      <w:tr w14:paraId="50B6A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4A1985C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6.5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CC5A25">
            <w:pPr>
              <w:spacing w:line="252" w:lineRule="auto"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776EED6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,11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36B6503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55 (13.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F3FB5B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7 (5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853156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12 (19.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287B162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,00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E67A4F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38 (13.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DE76CC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3 (3.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22C9654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71 (17.0)</w:t>
            </w:r>
          </w:p>
        </w:tc>
      </w:tr>
      <w:tr w14:paraId="4CE0C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21F21BB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01EE4F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01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B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226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 (11.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4DD7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 (5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1E5D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 (17.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D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68AF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 (12.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57C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 (1.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401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 (14.7)</w:t>
            </w:r>
          </w:p>
        </w:tc>
      </w:tr>
      <w:tr w14:paraId="6FF55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5253EC4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0F1F07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1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4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9C3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 (18.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F080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1.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F20D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 (19.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A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413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 (15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83EE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.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D66C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17.0)</w:t>
            </w:r>
          </w:p>
        </w:tc>
      </w:tr>
      <w:tr w14:paraId="5FFD5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7E41290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961ECF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A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C8C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(14.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3673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10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E5F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 (25.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A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9567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 (12.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58BE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6.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69A0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 (19.0)</w:t>
            </w:r>
          </w:p>
        </w:tc>
      </w:tr>
      <w:tr w14:paraId="5C2C7C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15AD7E5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7F46E2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A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BBA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 (13.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AAD1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 (4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96D8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 (18.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B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56D7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 (12.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ACA8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3.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0EB4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 (15.6)</w:t>
            </w:r>
          </w:p>
        </w:tc>
      </w:tr>
      <w:tr w14:paraId="101441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28AAAEB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C19C65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0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7A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2A31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10.0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1DFA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4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FA25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14.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C8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4EF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 (16.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DE5D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3.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A314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 (20.1)</w:t>
            </w:r>
          </w:p>
        </w:tc>
      </w:tr>
      <w:tr w14:paraId="05F54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5CCACC6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0E8524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1"/>
                <w:szCs w:val="21"/>
                <w:highlight w:val="none"/>
                <w:lang w:eastAsia="zh-CN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3822AD3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4B7B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5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999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6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93D7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4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7FBDE070">
            <w:pPr>
              <w:jc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698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95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8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1C5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5</w:t>
            </w:r>
          </w:p>
        </w:tc>
      </w:tr>
      <w:tr w14:paraId="03AC5E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374CC4C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7802FC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4574990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987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265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2C2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56FA4471">
            <w:pPr>
              <w:jc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B1E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0FF0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5F7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7</w:t>
            </w:r>
          </w:p>
        </w:tc>
      </w:tr>
      <w:tr w14:paraId="62761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04EAA9D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FA4AB9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re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highlight w:val="none"/>
                <w:lang w:eastAsia="zh-CN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36B7934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1F134BD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24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405060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10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D37D2C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64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13BB206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D87E82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14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FCBE03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93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8770BC6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659</w:t>
            </w:r>
          </w:p>
        </w:tc>
      </w:tr>
      <w:tr w14:paraId="7C6E2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60B71F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A453D77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or trend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4B4E81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031BDA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265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D6D8D3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752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AEE948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421</w:t>
            </w:r>
          </w:p>
        </w:tc>
        <w:tc>
          <w:tcPr>
            <w:tcW w:w="34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A05E5B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2FF6CC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700</w:t>
            </w:r>
          </w:p>
        </w:tc>
        <w:tc>
          <w:tcPr>
            <w:tcW w:w="57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A5E017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333</w:t>
            </w:r>
          </w:p>
        </w:tc>
        <w:tc>
          <w:tcPr>
            <w:tcW w:w="50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4A8A5B8">
            <w:pPr>
              <w:spacing w:line="25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417</w:t>
            </w:r>
          </w:p>
        </w:tc>
      </w:tr>
    </w:tbl>
    <w:p w14:paraId="0F4AA32B">
      <w:pPr>
        <w:spacing w:line="240" w:lineRule="auto"/>
        <w:ind w:leftChars="0" w:firstLine="1260" w:firstLineChars="600"/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1"/>
        </w:rPr>
        <w:t xml:space="preserve">OwO: 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combined o</w:t>
      </w:r>
      <w:r>
        <w:rPr>
          <w:rFonts w:hint="default" w:ascii="Times New Roman" w:hAnsi="Times New Roman" w:eastAsia="宋体" w:cs="Times New Roman"/>
          <w:color w:val="auto"/>
          <w:szCs w:val="21"/>
        </w:rPr>
        <w:t xml:space="preserve">verweight 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and</w:t>
      </w:r>
      <w:r>
        <w:rPr>
          <w:rFonts w:hint="default" w:ascii="Times New Roman" w:hAnsi="Times New Roman" w:eastAsia="宋体" w:cs="Times New Roman"/>
          <w:color w:val="auto"/>
          <w:szCs w:val="21"/>
        </w:rPr>
        <w:t xml:space="preserve"> obesity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 xml:space="preserve">; N: number of children; </w:t>
      </w:r>
      <w:r>
        <w:rPr>
          <w:rFonts w:hint="default" w:ascii="Times New Roman" w:hAnsi="Times New Roman" w:eastAsia="宋体" w:cs="Times New Roman"/>
          <w:color w:val="auto"/>
          <w:szCs w:val="21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color w:val="auto"/>
          <w:szCs w:val="21"/>
          <w:lang w:val="en-US" w:eastAsia="zh-CN"/>
        </w:rPr>
        <w:t xml:space="preserve"> the number of annual health examination records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 xml:space="preserve">. </w:t>
      </w:r>
    </w:p>
    <w:p w14:paraId="4A829667">
      <w:pPr>
        <w:spacing w:line="264" w:lineRule="auto"/>
        <w:ind w:leftChars="600"/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i/>
          <w:iCs/>
          <w:color w:val="auto"/>
          <w:szCs w:val="21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 xml:space="preserve"> values are unadjusted and were derived from Pearson</w:t>
      </w:r>
      <w:r>
        <w:rPr>
          <w:rFonts w:hint="default" w:ascii="Times New Roman" w:hAnsi="Times New Roman" w:eastAsia="宋体" w:cs="Times New Roman"/>
          <w:color w:val="auto"/>
          <w:szCs w:val="21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s chi-square test for overall between-year comparisons within each sex and age group.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br w:type="textWrapping"/>
      </w:r>
      <w:r>
        <w:rPr>
          <w:rFonts w:hint="eastAsia" w:ascii="Times New Roman" w:hAnsi="Times New Roman" w:eastAsia="宋体" w:cs="Times New Roman"/>
          <w:i/>
          <w:iCs/>
          <w:color w:val="auto"/>
          <w:szCs w:val="21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 xml:space="preserve"> for trend was calculated using the Mantel-Haenszel test for trend.</w:t>
      </w:r>
    </w:p>
    <w:p w14:paraId="490B5817">
      <w:pPr>
        <w:spacing w:line="264" w:lineRule="auto"/>
        <w:ind w:leftChars="600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 xml:space="preserve">* </w:t>
      </w:r>
      <w:r>
        <w:rPr>
          <w:rFonts w:hint="eastAsia" w:ascii="Times New Roman" w:hAnsi="Times New Roman" w:eastAsia="宋体" w:cs="Times New Roman"/>
          <w:i/>
          <w:iCs/>
          <w:color w:val="auto"/>
          <w:szCs w:val="21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 xml:space="preserve"> &lt; 0.0125, compared with 2020 after Bonferroni correction for pre-specified pairwise comparisons.</w:t>
      </w:r>
    </w:p>
    <w:p w14:paraId="37864C8F">
      <w:pPr>
        <w:tabs>
          <w:tab w:val="left" w:pos="2063"/>
        </w:tabs>
        <w:bidi w:val="0"/>
        <w:jc w:val="left"/>
        <w:rPr>
          <w:rFonts w:hint="default" w:ascii="Times New Roman" w:hAnsi="Times New Roman" w:eastAsia="宋体" w:cs="Times New Roman"/>
          <w:lang w:val="en-US" w:eastAsia="zh-CN"/>
        </w:rPr>
      </w:pPr>
    </w:p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34C4C3D"/>
    <w:rsid w:val="03610D1A"/>
    <w:rsid w:val="03A5356F"/>
    <w:rsid w:val="092D6A9E"/>
    <w:rsid w:val="09F00252"/>
    <w:rsid w:val="0B515732"/>
    <w:rsid w:val="0EB14497"/>
    <w:rsid w:val="101D089B"/>
    <w:rsid w:val="10E53485"/>
    <w:rsid w:val="12634E61"/>
    <w:rsid w:val="1B384F2D"/>
    <w:rsid w:val="205C5F0A"/>
    <w:rsid w:val="20F16975"/>
    <w:rsid w:val="21C47A28"/>
    <w:rsid w:val="24D869DB"/>
    <w:rsid w:val="28391CE7"/>
    <w:rsid w:val="2AA176FF"/>
    <w:rsid w:val="2C6F6FA0"/>
    <w:rsid w:val="2F063BA4"/>
    <w:rsid w:val="30AC4107"/>
    <w:rsid w:val="31B16186"/>
    <w:rsid w:val="32B61940"/>
    <w:rsid w:val="339F3FF4"/>
    <w:rsid w:val="382F3316"/>
    <w:rsid w:val="39432561"/>
    <w:rsid w:val="3A8B44B4"/>
    <w:rsid w:val="3ADC643E"/>
    <w:rsid w:val="3F283A52"/>
    <w:rsid w:val="3F440A04"/>
    <w:rsid w:val="3F6C4167"/>
    <w:rsid w:val="44146619"/>
    <w:rsid w:val="46150F85"/>
    <w:rsid w:val="479C2E86"/>
    <w:rsid w:val="4A3A2346"/>
    <w:rsid w:val="5020301F"/>
    <w:rsid w:val="50A373DC"/>
    <w:rsid w:val="50B02B19"/>
    <w:rsid w:val="513B2E22"/>
    <w:rsid w:val="533B41A1"/>
    <w:rsid w:val="54EB3100"/>
    <w:rsid w:val="57D93B00"/>
    <w:rsid w:val="57DE66A8"/>
    <w:rsid w:val="5ACB56E0"/>
    <w:rsid w:val="5CF30D60"/>
    <w:rsid w:val="5EB81A39"/>
    <w:rsid w:val="60A424FC"/>
    <w:rsid w:val="63FF2E97"/>
    <w:rsid w:val="65437ECC"/>
    <w:rsid w:val="6A070E6B"/>
    <w:rsid w:val="6A2C2DC7"/>
    <w:rsid w:val="6D9928FB"/>
    <w:rsid w:val="6DEF4BF1"/>
    <w:rsid w:val="6F760244"/>
    <w:rsid w:val="720D6FBB"/>
    <w:rsid w:val="78A365E7"/>
    <w:rsid w:val="7D2F2B3D"/>
    <w:rsid w:val="7D7C3DD6"/>
    <w:rsid w:val="7D840C85"/>
    <w:rsid w:val="7F0C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26"/>
      <w:szCs w:val="24"/>
    </w:r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qFormat/>
    <w:uiPriority w:val="0"/>
    <w:pPr>
      <w:jc w:val="left"/>
    </w:p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footnote reference"/>
    <w:basedOn w:val="9"/>
    <w:semiHidden/>
    <w:unhideWhenUsed/>
    <w:qFormat/>
    <w:uiPriority w:val="99"/>
    <w:rPr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24</Words>
  <Characters>3730</Characters>
  <Lines>0</Lines>
  <Paragraphs>0</Paragraphs>
  <TotalTime>47</TotalTime>
  <ScaleCrop>false</ScaleCrop>
  <LinksUpToDate>false</LinksUpToDate>
  <CharactersWithSpaces>422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1T11:51:00Z</dcterms:created>
  <dc:creator>CPL</dc:creator>
  <cp:lastModifiedBy>我爱李果</cp:lastModifiedBy>
  <dcterms:modified xsi:type="dcterms:W3CDTF">2026-05-27T08:47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GRjMTRmMTNkNGMzOTY0MjVkMWY5ODEwY2RmMGU3MTYiLCJ1c2VySWQiOiI0MTY2Njk4MjEifQ==</vt:lpwstr>
  </property>
  <property fmtid="{D5CDD505-2E9C-101B-9397-08002B2CF9AE}" pid="4" name="ICV">
    <vt:lpwstr>3A9C33E540D14C3FBBF452C4396C88DD_12</vt:lpwstr>
  </property>
</Properties>
</file>